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378" w:rsidRPr="00301A69" w:rsidRDefault="00AA5C37" w:rsidP="00083EBB">
      <w:pPr>
        <w:tabs>
          <w:tab w:val="left" w:pos="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01A69">
        <w:rPr>
          <w:rFonts w:ascii="Times New Roman" w:hAnsi="Times New Roman" w:cs="Times New Roman"/>
          <w:b/>
          <w:sz w:val="24"/>
          <w:szCs w:val="24"/>
          <w:lang w:val="es-ES"/>
        </w:rPr>
        <w:t>Table</w:t>
      </w:r>
      <w:proofErr w:type="spellEnd"/>
      <w:r w:rsidRPr="00301A6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3</w:t>
      </w:r>
    </w:p>
    <w:p w:rsidR="001F3378" w:rsidRDefault="001F337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tbl>
      <w:tblPr>
        <w:tblW w:w="9880" w:type="dxa"/>
        <w:jc w:val="center"/>
        <w:tblInd w:w="93" w:type="dxa"/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60"/>
        <w:gridCol w:w="960"/>
        <w:gridCol w:w="960"/>
        <w:gridCol w:w="960"/>
        <w:gridCol w:w="1220"/>
      </w:tblGrid>
      <w:tr w:rsidR="00941FA6" w:rsidRPr="00941FA6" w:rsidTr="00214FAB">
        <w:trPr>
          <w:trHeight w:val="255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#</w:t>
            </w:r>
          </w:p>
        </w:tc>
      </w:tr>
      <w:tr w:rsidR="00941FA6" w:rsidRPr="00941FA6" w:rsidTr="00214FAB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alysis ICP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41FA6" w:rsidRPr="00941FA6" w:rsidTr="00214FAB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t</w:t>
            </w:r>
            <w:proofErr w:type="spellEnd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9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9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6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3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3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1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2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3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1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0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1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8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8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4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8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5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0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9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5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3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5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3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6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6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6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7</w:t>
            </w:r>
          </w:p>
        </w:tc>
      </w:tr>
      <w:tr w:rsidR="00941FA6" w:rsidRPr="00941FA6" w:rsidTr="00214FAB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45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47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45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8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6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6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61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9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8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8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0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2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3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1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2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b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3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8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2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5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5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1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4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3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6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6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6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3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3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4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6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8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38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5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5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5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3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3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6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7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6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8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6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9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5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6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99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0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1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2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1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2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1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0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0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9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2</w:t>
            </w:r>
          </w:p>
        </w:tc>
      </w:tr>
      <w:tr w:rsidR="00941FA6" w:rsidRPr="00941FA6" w:rsidTr="00036F39">
        <w:trPr>
          <w:trHeight w:val="25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c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9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0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98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0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3</w:t>
            </w:r>
          </w:p>
        </w:tc>
      </w:tr>
    </w:tbl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Pr="00301A69" w:rsidRDefault="00AA5C37" w:rsidP="00941FA6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1A69"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>Table</w:t>
      </w:r>
      <w:proofErr w:type="spellEnd"/>
      <w:r w:rsidRPr="00301A6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3</w:t>
      </w:r>
      <w:r w:rsidR="00941FA6" w:rsidRPr="00301A6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(cont.)</w:t>
      </w:r>
      <w:bookmarkStart w:id="0" w:name="_GoBack"/>
      <w:bookmarkEnd w:id="0"/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tbl>
      <w:tblPr>
        <w:tblW w:w="6400" w:type="dxa"/>
        <w:jc w:val="center"/>
        <w:tblInd w:w="93" w:type="dxa"/>
        <w:tblLook w:val="04A0" w:firstRow="1" w:lastRow="0" w:firstColumn="1" w:lastColumn="0" w:noHBand="0" w:noVBand="1"/>
      </w:tblPr>
      <w:tblGrid>
        <w:gridCol w:w="1460"/>
        <w:gridCol w:w="1660"/>
        <w:gridCol w:w="1660"/>
        <w:gridCol w:w="1620"/>
      </w:tblGrid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#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/</w:t>
            </w: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/</w:t>
            </w: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941F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8732401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102596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626822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0416824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7460159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702135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4964614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758311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514102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904269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26244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192453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6977207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496064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161073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555874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114892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760189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156932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795199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487964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0877975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139484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200298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9876338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127188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278749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486739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250147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3294936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0283843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856678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5530785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5407883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942750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176763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A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8776728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9550459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059087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5673844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5246899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363227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802317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4509146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307527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555874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819791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2141708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2.9477396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6968323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776663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7110187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4878022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3593049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143634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659944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3161569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7535575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303363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611132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7092305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401731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1106157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713663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3402516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645651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6959325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228359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94141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9840574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4509146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902185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8776728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229588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533466</w:t>
            </w:r>
          </w:p>
        </w:tc>
      </w:tr>
      <w:tr w:rsidR="00941FA6" w:rsidRPr="00941FA6" w:rsidTr="00941FA6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T1B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9087016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1.213604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FA6" w:rsidRPr="00941FA6" w:rsidRDefault="00941FA6" w:rsidP="0094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1FA6">
              <w:rPr>
                <w:rFonts w:ascii="Times New Roman" w:eastAsia="Times New Roman" w:hAnsi="Times New Roman" w:cs="Times New Roman"/>
                <w:sz w:val="18"/>
                <w:szCs w:val="18"/>
              </w:rPr>
              <w:t>0.000855114</w:t>
            </w:r>
          </w:p>
        </w:tc>
      </w:tr>
    </w:tbl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941FA6" w:rsidRDefault="00941FA6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BD0CFF" w:rsidRPr="00D95F5E" w:rsidRDefault="00BD0CFF" w:rsidP="00C5179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A1A1A"/>
          <w:sz w:val="24"/>
          <w:szCs w:val="24"/>
        </w:rPr>
      </w:pPr>
    </w:p>
    <w:sectPr w:rsidR="00BD0CFF" w:rsidRPr="00D95F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2A3" w:rsidRDefault="009E42A3" w:rsidP="001508D8">
      <w:pPr>
        <w:spacing w:after="0" w:line="240" w:lineRule="auto"/>
      </w:pPr>
      <w:r>
        <w:separator/>
      </w:r>
    </w:p>
  </w:endnote>
  <w:endnote w:type="continuationSeparator" w:id="0">
    <w:p w:rsidR="009E42A3" w:rsidRDefault="009E42A3" w:rsidP="00150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86" w:rsidRDefault="00300A86">
    <w:pPr>
      <w:pStyle w:val="Footer"/>
      <w:jc w:val="center"/>
    </w:pPr>
  </w:p>
  <w:p w:rsidR="00300A86" w:rsidRDefault="00300A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2A3" w:rsidRDefault="009E42A3" w:rsidP="001508D8">
      <w:pPr>
        <w:spacing w:after="0" w:line="240" w:lineRule="auto"/>
      </w:pPr>
      <w:r>
        <w:separator/>
      </w:r>
    </w:p>
  </w:footnote>
  <w:footnote w:type="continuationSeparator" w:id="0">
    <w:p w:rsidR="009E42A3" w:rsidRDefault="009E42A3" w:rsidP="00150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81967"/>
    <w:multiLevelType w:val="hybridMultilevel"/>
    <w:tmpl w:val="12BE61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E507E3"/>
    <w:multiLevelType w:val="multilevel"/>
    <w:tmpl w:val="CD609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6E870CB4"/>
    <w:multiLevelType w:val="hybridMultilevel"/>
    <w:tmpl w:val="BCBE7042"/>
    <w:lvl w:ilvl="0" w:tplc="0122C0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E87"/>
    <w:rsid w:val="00036F39"/>
    <w:rsid w:val="00083EBB"/>
    <w:rsid w:val="00084FE9"/>
    <w:rsid w:val="000A038C"/>
    <w:rsid w:val="00103A50"/>
    <w:rsid w:val="00117A1A"/>
    <w:rsid w:val="001508D8"/>
    <w:rsid w:val="00166586"/>
    <w:rsid w:val="00174875"/>
    <w:rsid w:val="001D2BEF"/>
    <w:rsid w:val="001D3A62"/>
    <w:rsid w:val="001D6796"/>
    <w:rsid w:val="001F3378"/>
    <w:rsid w:val="001F53C1"/>
    <w:rsid w:val="002137C3"/>
    <w:rsid w:val="00214FAB"/>
    <w:rsid w:val="00225D1C"/>
    <w:rsid w:val="002266E8"/>
    <w:rsid w:val="00260F89"/>
    <w:rsid w:val="002D2DE8"/>
    <w:rsid w:val="002D3DD3"/>
    <w:rsid w:val="00300A86"/>
    <w:rsid w:val="00301A69"/>
    <w:rsid w:val="00315E59"/>
    <w:rsid w:val="003A20B1"/>
    <w:rsid w:val="0042383D"/>
    <w:rsid w:val="00441F3D"/>
    <w:rsid w:val="004535D2"/>
    <w:rsid w:val="004908C6"/>
    <w:rsid w:val="004B33ED"/>
    <w:rsid w:val="004C3AF8"/>
    <w:rsid w:val="004D2CFF"/>
    <w:rsid w:val="004F79CD"/>
    <w:rsid w:val="0055057E"/>
    <w:rsid w:val="005944CA"/>
    <w:rsid w:val="005C2A1A"/>
    <w:rsid w:val="005C4469"/>
    <w:rsid w:val="005F3B3A"/>
    <w:rsid w:val="00605518"/>
    <w:rsid w:val="00681BE9"/>
    <w:rsid w:val="006A7F76"/>
    <w:rsid w:val="006B21AA"/>
    <w:rsid w:val="006D0243"/>
    <w:rsid w:val="006D129F"/>
    <w:rsid w:val="006E2607"/>
    <w:rsid w:val="006F66AE"/>
    <w:rsid w:val="00724052"/>
    <w:rsid w:val="0075563F"/>
    <w:rsid w:val="00781351"/>
    <w:rsid w:val="00784ADE"/>
    <w:rsid w:val="00785322"/>
    <w:rsid w:val="007C37F9"/>
    <w:rsid w:val="007E3576"/>
    <w:rsid w:val="00812C89"/>
    <w:rsid w:val="00816458"/>
    <w:rsid w:val="00826881"/>
    <w:rsid w:val="00841068"/>
    <w:rsid w:val="00845512"/>
    <w:rsid w:val="0084583D"/>
    <w:rsid w:val="00861FC6"/>
    <w:rsid w:val="008948BE"/>
    <w:rsid w:val="008F2690"/>
    <w:rsid w:val="00941FA6"/>
    <w:rsid w:val="009470F2"/>
    <w:rsid w:val="009B2950"/>
    <w:rsid w:val="009B504B"/>
    <w:rsid w:val="009E42A3"/>
    <w:rsid w:val="00A2010D"/>
    <w:rsid w:val="00A254CD"/>
    <w:rsid w:val="00A366AB"/>
    <w:rsid w:val="00A426C0"/>
    <w:rsid w:val="00A44918"/>
    <w:rsid w:val="00A51F38"/>
    <w:rsid w:val="00A66437"/>
    <w:rsid w:val="00A754E2"/>
    <w:rsid w:val="00A9397A"/>
    <w:rsid w:val="00A93F35"/>
    <w:rsid w:val="00AA5C37"/>
    <w:rsid w:val="00AB205D"/>
    <w:rsid w:val="00AE12DE"/>
    <w:rsid w:val="00B378D7"/>
    <w:rsid w:val="00B561CC"/>
    <w:rsid w:val="00B61FB9"/>
    <w:rsid w:val="00BD0CFF"/>
    <w:rsid w:val="00BF274A"/>
    <w:rsid w:val="00C031DF"/>
    <w:rsid w:val="00C158AC"/>
    <w:rsid w:val="00C41717"/>
    <w:rsid w:val="00C5179E"/>
    <w:rsid w:val="00C74797"/>
    <w:rsid w:val="00C82AE8"/>
    <w:rsid w:val="00CA2753"/>
    <w:rsid w:val="00CE7324"/>
    <w:rsid w:val="00D33FF1"/>
    <w:rsid w:val="00D46F26"/>
    <w:rsid w:val="00D90EC5"/>
    <w:rsid w:val="00D95F5E"/>
    <w:rsid w:val="00DA177E"/>
    <w:rsid w:val="00DD5E6A"/>
    <w:rsid w:val="00E25F40"/>
    <w:rsid w:val="00E53FEF"/>
    <w:rsid w:val="00E66F51"/>
    <w:rsid w:val="00E760A6"/>
    <w:rsid w:val="00EB3813"/>
    <w:rsid w:val="00F44D3B"/>
    <w:rsid w:val="00F47E87"/>
    <w:rsid w:val="00FF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8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8D8"/>
  </w:style>
  <w:style w:type="paragraph" w:styleId="Footer">
    <w:name w:val="footer"/>
    <w:basedOn w:val="Normal"/>
    <w:link w:val="Foot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8D8"/>
  </w:style>
  <w:style w:type="paragraph" w:styleId="ListParagraph">
    <w:name w:val="List Paragraph"/>
    <w:basedOn w:val="Normal"/>
    <w:uiPriority w:val="34"/>
    <w:qFormat/>
    <w:rsid w:val="00947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8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3E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5E6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8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8D8"/>
  </w:style>
  <w:style w:type="paragraph" w:styleId="Footer">
    <w:name w:val="footer"/>
    <w:basedOn w:val="Normal"/>
    <w:link w:val="Foot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8D8"/>
  </w:style>
  <w:style w:type="paragraph" w:styleId="ListParagraph">
    <w:name w:val="List Paragraph"/>
    <w:basedOn w:val="Normal"/>
    <w:uiPriority w:val="34"/>
    <w:qFormat/>
    <w:rsid w:val="00947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8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3E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5E6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25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6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perez</cp:lastModifiedBy>
  <cp:revision>2</cp:revision>
  <cp:lastPrinted>2012-02-07T20:23:00Z</cp:lastPrinted>
  <dcterms:created xsi:type="dcterms:W3CDTF">2012-12-13T01:00:00Z</dcterms:created>
  <dcterms:modified xsi:type="dcterms:W3CDTF">2012-12-13T01:00:00Z</dcterms:modified>
</cp:coreProperties>
</file>